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Table S3 – Alignment and molecular characteristics of HIV-1 CRF02_AG V3 amino acid sequences from study samples and references with determined CCR5 tropism.</w:t>
      </w:r>
    </w:p>
    <w:tbl>
      <w:tblPr>
        <w:tblW w:w="97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7"/>
        <w:gridCol w:w="1088"/>
        <w:gridCol w:w="3535"/>
        <w:gridCol w:w="962"/>
        <w:gridCol w:w="543"/>
        <w:gridCol w:w="622"/>
        <w:gridCol w:w="490"/>
        <w:gridCol w:w="535"/>
        <w:gridCol w:w="535"/>
        <w:gridCol w:w="698"/>
      </w:tblGrid>
      <w:tr>
        <w:trPr>
          <w:trHeight w:val="315" w:hRule="atLeast"/>
        </w:trPr>
        <w:tc>
          <w:tcPr>
            <w:tcW w:w="9735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5</w:t>
            </w:r>
          </w:p>
        </w:tc>
      </w:tr>
      <w:tr>
        <w:trPr>
          <w:trHeight w:val="255" w:hRule="atLeast"/>
        </w:trPr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 sequenc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1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5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g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 |   ||      | |            ||   |</w:t>
            </w:r>
          </w:p>
        </w:tc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391G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IGIGPGQTFYAAGEIIGDIRR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RGV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853E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TRKSIRIGPGQTFYAR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          T          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4477D</w:t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GVHMGTGKTFYATGDIIGDIRQAH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TRKSIRIGPGQTFYAT-D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27</w:t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QSVRIGPGQTFYARGDITGDIRQAH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498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632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PRPN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192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KPNNNTRKSVRIGPGQTFYASGDIV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8415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G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EV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RVPIGPGQTFYAT-D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AIKNVGIGPGQTFYTTGKIIGNIS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TSVRIGPGQTFYATGAIIGDIRK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HNNTRTST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VANNTRTSVRIGPGQTFYATGG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DNNTRKSVRIGPGQAFY-TNEIIGDIRK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SRPGNNTRQSVRIGPGQTFYATGE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SVRIGPGQTFYAAGE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AFYTTTDIT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KSIRIGPGQTFYATNN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TGDIIGDIRK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SNNTRKSIRIGPGQTFYATGAIIGDIRR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TSVRIGPGQTFYGTGEIIGDIRK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SGAIIGDIRQS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EIVGN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VRPGNNTIRSIRIGPGQSFHGTGN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711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TGKNTRTSIHMGPGQSAFFAGEVIRDIRL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7368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7368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DIIGN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9945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KGWHIGPGQTLYATGA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771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DIGIGPGQTFFAAGAIIGDIRQAS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772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TRRSVRIGPGQTFYATGDIIGD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54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TRPGNNTRQSIRIGPGQTFYATGDIIGDIRKAFC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690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TGDIT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G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2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SKGIHIGPGRTFFANDRIIGDIRS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KSM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IHIGPGRAFYATGDVIGNP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M         D  T D 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IRKSVRIGPGQTFYATGEIIGDIRK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S  T T                     Q 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MRPNNNTRKSVRIGPGQTFYAT-DIIGK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N   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KSVHIGPGQTFYATGQ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G P                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KSGRRGPGQA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9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 I         D  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ANKTIKGVRIGPGQTFYTTGS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</w:rPr>
              <w:t>N                     D    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HNNTRKSVHIGPGQA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SVRIGPGQAFYATGD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K            A   T D K  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QSVRIGPGQVFYA-NP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VRPNNNTRKSVRIGPGQTFYATGDIRGD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AFYAT-DIIGD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TRKSVRIGPGQTFYAAGE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G               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I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TRKSVHIGPGQAFYATN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G P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TSVRIGPGQAFYATGDIIGDIRK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L       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LNNNTRTSIRIGPGQSFHATGQIV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TRKSVRIGPGQTFYATGDIIGNIRK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D 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NNNKRRSVRIGPGQTFYATGDIIGN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MRIGPGQTFYAYGEIIGD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G H             V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KRTSIRIGPGQTFYATGEIIGNIRQAQ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S                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VRPNNNTRKSVRIGPGQTFYATGE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G H          DD     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SRPNNNTRKSVRIGPGQTFYAT-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    I P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Q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D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A  G                   E   D 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QTFFATGA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A     D T 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SVRIGPGQTFYATGG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I       K              A   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IKGIHIGPGRAFYTTGQ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IKGIHIGPGRAFYTTGQ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           F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HLGPGQAFYATGDIIGDIRQAY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KSVRIGPGQAFYATGAVA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KSVRIGPGQTFYATGD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TSIRIGPGQTFYANNGIIGD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QTFYATGEIIGK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I       T              D   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SKSVRIGPGQVFYATGRIIGNIRQAH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</w:tr>
      <w:tr>
        <w:trPr>
          <w:trHeight w:val="225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2939</w:t>
            </w:r>
          </w:p>
        </w:tc>
        <w:tc>
          <w:tcPr>
            <w:tcW w:w="3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SRPGNNTRKSVRIGPGQTFYATGDIIGDIRQAHC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enotes the sample set to which the sequences belong. GB = plasma samples from Guinea-Bissau; Control = control panel; LASDB = sequences from Los Alamos sequence database.</w:t>
      </w:r>
      <w:r>
        <w:rPr>
          <w:vertAlign w:val="superscript"/>
          <w:lang w:val="en-GB"/>
        </w:rPr>
        <w:t xml:space="preserve"> 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Identification number of the sequence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Conserved positions are marked with </w:t>
      </w:r>
      <w:r>
        <w:rPr>
          <w:rFonts w:cs="Courier New" w:ascii="Courier New" w:hAnsi="Courier New"/>
          <w:sz w:val="16"/>
          <w:szCs w:val="16"/>
          <w:lang w:val="en-GB"/>
        </w:rPr>
        <w:t>|</w:t>
      </w:r>
      <w:r>
        <w:rPr>
          <w:lang w:val="en-GB"/>
        </w:rPr>
        <w:t xml:space="preserve"> over the first sequence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4</w:t>
      </w:r>
      <w:r>
        <w:rPr>
          <w:lang w:val="en-GB"/>
        </w:rPr>
        <w:t>Indicates the charge of amino acids in position 11 and 25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5</w:t>
      </w:r>
      <w:r>
        <w:rPr>
          <w:lang w:val="en-GB"/>
        </w:rPr>
        <w:t>Number of positively charged amino acids (+), negatively charged amino acids (-), net charge (Net), and total number of charged amino acids (Total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49:00Z</dcterms:created>
  <dc:creator>Joakim Esbjörnsson</dc:creator>
  <dc:description/>
  <cp:keywords/>
  <dc:language>en-US</dc:language>
  <cp:lastModifiedBy>Natalie Hill</cp:lastModifiedBy>
  <dcterms:modified xsi:type="dcterms:W3CDTF">2010-03-08T10:49:00Z</dcterms:modified>
  <cp:revision>2</cp:revision>
  <dc:subject/>
  <dc:title>R5</dc:title>
</cp:coreProperties>
</file>